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36A66" w14:textId="1A491CD1" w:rsidR="004708C0" w:rsidRDefault="004708C0" w:rsidP="004708C0">
      <w:pPr>
        <w:spacing w:line="480" w:lineRule="auto"/>
        <w:rPr>
          <w:lang w:val="en-US"/>
        </w:rPr>
      </w:pPr>
      <w:r w:rsidRPr="0068465F">
        <w:rPr>
          <w:b/>
          <w:lang w:val="en-US"/>
        </w:rPr>
        <w:t>Appendix</w:t>
      </w:r>
      <w:r>
        <w:rPr>
          <w:b/>
          <w:lang w:val="en-US"/>
        </w:rPr>
        <w:t xml:space="preserve"> 1</w:t>
      </w:r>
      <w:r w:rsidRPr="0068465F">
        <w:rPr>
          <w:b/>
          <w:lang w:val="en-US"/>
        </w:rPr>
        <w:t xml:space="preserve">. </w:t>
      </w:r>
      <w:r w:rsidRPr="0068465F">
        <w:rPr>
          <w:lang w:val="en-US"/>
        </w:rPr>
        <w:t>Participants at the Expert Meeting</w:t>
      </w:r>
      <w:r>
        <w:rPr>
          <w:lang w:val="en-US"/>
        </w:rPr>
        <w:t>,</w:t>
      </w:r>
      <w:r w:rsidRPr="0068465F">
        <w:rPr>
          <w:lang w:val="en-US"/>
        </w:rPr>
        <w:t xml:space="preserve"> which took place at the 39</w:t>
      </w:r>
      <w:r w:rsidRPr="0068465F">
        <w:rPr>
          <w:vertAlign w:val="superscript"/>
          <w:lang w:val="en-US"/>
        </w:rPr>
        <w:t>th</w:t>
      </w:r>
      <w:r w:rsidRPr="0068465F">
        <w:rPr>
          <w:lang w:val="en-US"/>
        </w:rPr>
        <w:t xml:space="preserve"> </w:t>
      </w:r>
      <w:r w:rsidRPr="0068465F">
        <w:rPr>
          <w:rStyle w:val="Hervorhebung"/>
          <w:rFonts w:cs="Tahoma"/>
          <w:bCs/>
          <w:szCs w:val="21"/>
          <w:shd w:val="clear" w:color="auto" w:fill="FFFFFF"/>
          <w:lang w:val="en-US"/>
        </w:rPr>
        <w:t>International Symposium on Intensive Care and Emergency Medicine</w:t>
      </w:r>
      <w:r w:rsidRPr="0068465F">
        <w:rPr>
          <w:rFonts w:cs="Tahoma"/>
          <w:sz w:val="24"/>
          <w:lang w:val="en-US"/>
        </w:rPr>
        <w:t xml:space="preserve"> </w:t>
      </w:r>
      <w:r w:rsidRPr="0068465F">
        <w:rPr>
          <w:lang w:val="en-US"/>
        </w:rPr>
        <w:t xml:space="preserve">(ISICEM) congress in Brussels, Belgium </w:t>
      </w:r>
      <w:r>
        <w:rPr>
          <w:lang w:val="en-US"/>
        </w:rPr>
        <w:t xml:space="preserve">in </w:t>
      </w:r>
      <w:r w:rsidRPr="0068465F">
        <w:rPr>
          <w:lang w:val="en-US"/>
        </w:rPr>
        <w:t>March 2019</w:t>
      </w:r>
    </w:p>
    <w:p w14:paraId="01E34E67" w14:textId="77777777" w:rsidR="000E1026" w:rsidRPr="0068465F" w:rsidRDefault="000E1026" w:rsidP="004708C0">
      <w:pPr>
        <w:spacing w:line="480" w:lineRule="auto"/>
        <w:rPr>
          <w:b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972"/>
        <w:gridCol w:w="6095"/>
      </w:tblGrid>
      <w:tr w:rsidR="004708C0" w:rsidRPr="0068465F" w14:paraId="2DD97184" w14:textId="77777777" w:rsidTr="007D6D64">
        <w:trPr>
          <w:trHeight w:val="238"/>
        </w:trPr>
        <w:tc>
          <w:tcPr>
            <w:tcW w:w="2972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B05BF0B" w14:textId="77CC96D3" w:rsidR="004708C0" w:rsidRPr="0068465F" w:rsidRDefault="000E1026" w:rsidP="007D6D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Prof. </w:t>
            </w:r>
            <w:r w:rsidR="004708C0" w:rsidRPr="0068465F">
              <w:rPr>
                <w:lang w:val="en-US"/>
              </w:rPr>
              <w:t xml:space="preserve">Giorgio </w:t>
            </w:r>
            <w:proofErr w:type="spellStart"/>
            <w:r w:rsidR="004708C0" w:rsidRPr="0068465F">
              <w:rPr>
                <w:lang w:val="en-US"/>
              </w:rPr>
              <w:t>Berlot</w:t>
            </w:r>
            <w:proofErr w:type="spellEnd"/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67EE9BA" w14:textId="77777777" w:rsidR="004708C0" w:rsidRPr="0068465F" w:rsidRDefault="004708C0" w:rsidP="007D6D64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8465F">
              <w:rPr>
                <w:szCs w:val="20"/>
                <w:lang w:val="en-US"/>
              </w:rPr>
              <w:t>University of Trieste, Italy</w:t>
            </w:r>
          </w:p>
        </w:tc>
      </w:tr>
      <w:tr w:rsidR="004708C0" w:rsidRPr="0068465F" w14:paraId="12BCFF5C" w14:textId="77777777" w:rsidTr="007D6D64">
        <w:trPr>
          <w:trHeight w:val="23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4B2D8" w14:textId="68BF39B1" w:rsidR="004708C0" w:rsidRPr="0068465F" w:rsidRDefault="000E1026" w:rsidP="007D6D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Prof. </w:t>
            </w:r>
            <w:r w:rsidR="004708C0" w:rsidRPr="0068465F">
              <w:rPr>
                <w:lang w:val="en-US"/>
              </w:rPr>
              <w:t xml:space="preserve">Massimo </w:t>
            </w:r>
            <w:proofErr w:type="spellStart"/>
            <w:r w:rsidR="004708C0" w:rsidRPr="0068465F">
              <w:rPr>
                <w:lang w:val="en-US"/>
              </w:rPr>
              <w:t>Girardis</w:t>
            </w:r>
            <w:proofErr w:type="spellEnd"/>
          </w:p>
        </w:tc>
        <w:tc>
          <w:tcPr>
            <w:tcW w:w="6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DAC70" w14:textId="400CB077" w:rsidR="004708C0" w:rsidRPr="0068465F" w:rsidRDefault="004708C0" w:rsidP="007D6D64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8465F">
              <w:rPr>
                <w:szCs w:val="20"/>
                <w:lang w:val="en-US"/>
              </w:rPr>
              <w:t xml:space="preserve">University of </w:t>
            </w:r>
            <w:r w:rsidR="002C4FC5">
              <w:rPr>
                <w:szCs w:val="20"/>
                <w:lang w:val="en-US"/>
              </w:rPr>
              <w:t>Modena</w:t>
            </w:r>
            <w:r w:rsidRPr="0068465F">
              <w:rPr>
                <w:szCs w:val="20"/>
                <w:lang w:val="en-US"/>
              </w:rPr>
              <w:t>, Italy</w:t>
            </w:r>
          </w:p>
        </w:tc>
      </w:tr>
      <w:tr w:rsidR="004708C0" w:rsidRPr="0068465F" w14:paraId="14FAF7F7" w14:textId="77777777" w:rsidTr="007D6D64">
        <w:trPr>
          <w:trHeight w:val="23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D2883" w14:textId="34E34DC9" w:rsidR="004708C0" w:rsidRPr="0068465F" w:rsidRDefault="000E1026" w:rsidP="007D6D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Prof. </w:t>
            </w:r>
            <w:r w:rsidR="004708C0" w:rsidRPr="0068465F">
              <w:rPr>
                <w:lang w:val="en-US"/>
              </w:rPr>
              <w:t xml:space="preserve">Detlef </w:t>
            </w:r>
            <w:proofErr w:type="spellStart"/>
            <w:r w:rsidR="004708C0" w:rsidRPr="0068465F">
              <w:rPr>
                <w:lang w:val="en-US"/>
              </w:rPr>
              <w:t>Kindgen</w:t>
            </w:r>
            <w:proofErr w:type="spellEnd"/>
            <w:r w:rsidR="004708C0" w:rsidRPr="0068465F">
              <w:rPr>
                <w:lang w:val="en-US"/>
              </w:rPr>
              <w:t>-Milles</w:t>
            </w:r>
          </w:p>
        </w:tc>
        <w:tc>
          <w:tcPr>
            <w:tcW w:w="6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81D5A" w14:textId="77777777" w:rsidR="004708C0" w:rsidRPr="0068465F" w:rsidRDefault="004708C0" w:rsidP="007D6D64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8465F">
              <w:rPr>
                <w:szCs w:val="20"/>
                <w:lang w:val="en-US"/>
              </w:rPr>
              <w:t>University Hospital D</w:t>
            </w:r>
            <w:r w:rsidRPr="0068465F">
              <w:rPr>
                <w:rFonts w:cs="Tahoma"/>
                <w:szCs w:val="20"/>
                <w:lang w:val="en-US"/>
              </w:rPr>
              <w:t>ü</w:t>
            </w:r>
            <w:r w:rsidRPr="0068465F">
              <w:rPr>
                <w:szCs w:val="20"/>
                <w:lang w:val="en-US"/>
              </w:rPr>
              <w:t>sseldorf, Germany</w:t>
            </w:r>
          </w:p>
        </w:tc>
      </w:tr>
      <w:tr w:rsidR="004708C0" w:rsidRPr="0068465F" w14:paraId="1ACFC375" w14:textId="77777777" w:rsidTr="007D6D64">
        <w:trPr>
          <w:trHeight w:val="25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77247" w14:textId="36944FF6" w:rsidR="004708C0" w:rsidRPr="0068465F" w:rsidRDefault="000E1026" w:rsidP="007D6D64">
            <w:pPr>
              <w:spacing w:line="480" w:lineRule="auto"/>
              <w:rPr>
                <w:szCs w:val="20"/>
                <w:lang w:val="en-US"/>
              </w:rPr>
            </w:pPr>
            <w:r>
              <w:rPr>
                <w:lang w:val="en-US"/>
              </w:rPr>
              <w:t xml:space="preserve">Prof. </w:t>
            </w:r>
            <w:proofErr w:type="spellStart"/>
            <w:r w:rsidR="004708C0" w:rsidRPr="0068465F">
              <w:rPr>
                <w:lang w:val="en-US"/>
              </w:rPr>
              <w:t>Zsolt</w:t>
            </w:r>
            <w:proofErr w:type="spellEnd"/>
            <w:r w:rsidR="004708C0" w:rsidRPr="0068465F">
              <w:rPr>
                <w:lang w:val="en-US"/>
              </w:rPr>
              <w:t xml:space="preserve"> </w:t>
            </w:r>
            <w:proofErr w:type="spellStart"/>
            <w:r w:rsidR="004708C0" w:rsidRPr="0068465F">
              <w:rPr>
                <w:lang w:val="en-US"/>
              </w:rPr>
              <w:t>Moln</w:t>
            </w:r>
            <w:r w:rsidR="004708C0" w:rsidRPr="0068465F">
              <w:rPr>
                <w:rFonts w:cs="Tahoma"/>
                <w:lang w:val="en-US"/>
              </w:rPr>
              <w:t>á</w:t>
            </w:r>
            <w:r w:rsidR="004708C0" w:rsidRPr="0068465F">
              <w:rPr>
                <w:lang w:val="en-US"/>
              </w:rPr>
              <w:t>r</w:t>
            </w:r>
            <w:proofErr w:type="spellEnd"/>
          </w:p>
        </w:tc>
        <w:tc>
          <w:tcPr>
            <w:tcW w:w="6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80CCB" w14:textId="77777777" w:rsidR="004708C0" w:rsidRPr="0068465F" w:rsidRDefault="004708C0" w:rsidP="007D6D64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8465F">
              <w:rPr>
                <w:szCs w:val="20"/>
                <w:lang w:val="en-US"/>
              </w:rPr>
              <w:t>University of Szeged, Hungary</w:t>
            </w:r>
          </w:p>
        </w:tc>
      </w:tr>
      <w:tr w:rsidR="004708C0" w:rsidRPr="0068465F" w14:paraId="1BD82F2F" w14:textId="77777777" w:rsidTr="007D6D64">
        <w:trPr>
          <w:trHeight w:val="8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8A0EB6" w14:textId="6E7B8CD1" w:rsidR="004708C0" w:rsidRPr="0068465F" w:rsidRDefault="000E1026" w:rsidP="007D6D64">
            <w:pPr>
              <w:spacing w:line="480" w:lineRule="auto"/>
              <w:rPr>
                <w:szCs w:val="20"/>
                <w:lang w:val="en-US"/>
              </w:rPr>
            </w:pPr>
            <w:r>
              <w:rPr>
                <w:lang w:val="en-US"/>
              </w:rPr>
              <w:t xml:space="preserve">Prof. </w:t>
            </w:r>
            <w:proofErr w:type="spellStart"/>
            <w:r w:rsidR="004708C0" w:rsidRPr="0068465F">
              <w:rPr>
                <w:lang w:val="en-US"/>
              </w:rPr>
              <w:t>Eckhard</w:t>
            </w:r>
            <w:proofErr w:type="spellEnd"/>
            <w:r w:rsidR="004708C0" w:rsidRPr="0068465F">
              <w:rPr>
                <w:lang w:val="en-US"/>
              </w:rPr>
              <w:t xml:space="preserve"> Müller</w:t>
            </w:r>
          </w:p>
        </w:tc>
        <w:tc>
          <w:tcPr>
            <w:tcW w:w="6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3203A" w14:textId="77777777" w:rsidR="004708C0" w:rsidRPr="0068465F" w:rsidRDefault="004708C0" w:rsidP="007D6D64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8465F">
              <w:rPr>
                <w:szCs w:val="20"/>
                <w:lang w:val="en-US"/>
              </w:rPr>
              <w:t>Evangelical Hospital Herne, Germany</w:t>
            </w:r>
          </w:p>
        </w:tc>
      </w:tr>
      <w:tr w:rsidR="004708C0" w:rsidRPr="0068465F" w14:paraId="5621B061" w14:textId="77777777" w:rsidTr="007D6D64">
        <w:trPr>
          <w:trHeight w:val="8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96D6F2" w14:textId="0398DC53" w:rsidR="004708C0" w:rsidRPr="0068465F" w:rsidRDefault="000E1026" w:rsidP="007D6D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r. </w:t>
            </w:r>
            <w:r w:rsidR="004708C0" w:rsidRPr="0068465F">
              <w:rPr>
                <w:lang w:val="en-US"/>
              </w:rPr>
              <w:t>Axel Nierhaus</w:t>
            </w:r>
            <w:r w:rsidR="004708C0">
              <w:rPr>
                <w:lang w:val="en-US"/>
              </w:rPr>
              <w:t xml:space="preserve"> (Chair)</w:t>
            </w:r>
          </w:p>
          <w:p w14:paraId="68C0D695" w14:textId="77777777" w:rsidR="004708C0" w:rsidRPr="0068465F" w:rsidRDefault="004708C0" w:rsidP="007D6D64">
            <w:pPr>
              <w:spacing w:line="480" w:lineRule="auto"/>
              <w:rPr>
                <w:szCs w:val="20"/>
                <w:lang w:val="en-US"/>
              </w:rPr>
            </w:pPr>
            <w:r w:rsidRPr="0068465F">
              <w:rPr>
                <w:szCs w:val="20"/>
                <w:lang w:val="en-US"/>
              </w:rPr>
              <w:t>Biotest AG employees</w:t>
            </w:r>
          </w:p>
        </w:tc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8F4F5B5" w14:textId="77777777" w:rsidR="004708C0" w:rsidRPr="0068465F" w:rsidRDefault="004708C0" w:rsidP="007D6D64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8465F">
              <w:rPr>
                <w:szCs w:val="20"/>
                <w:lang w:val="en-US"/>
              </w:rPr>
              <w:t>University Medical Center Hamburg, Germany</w:t>
            </w:r>
          </w:p>
          <w:p w14:paraId="788309F3" w14:textId="77777777" w:rsidR="004708C0" w:rsidRPr="0068465F" w:rsidRDefault="004708C0" w:rsidP="007D6D64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8465F">
              <w:rPr>
                <w:szCs w:val="20"/>
                <w:lang w:val="en-US"/>
              </w:rPr>
              <w:t>Biotest AG</w:t>
            </w:r>
          </w:p>
        </w:tc>
      </w:tr>
    </w:tbl>
    <w:p w14:paraId="657851E0" w14:textId="77777777" w:rsidR="004708C0" w:rsidRPr="0068465F" w:rsidRDefault="004708C0" w:rsidP="004708C0">
      <w:pPr>
        <w:spacing w:line="480" w:lineRule="auto"/>
        <w:rPr>
          <w:bCs/>
          <w:lang w:val="en-US"/>
        </w:rPr>
      </w:pPr>
    </w:p>
    <w:p w14:paraId="70EF9649" w14:textId="77777777" w:rsidR="00BE4FB5" w:rsidRDefault="00BE4FB5"/>
    <w:sectPr w:rsidR="00BE4FB5" w:rsidSect="008C78D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8C0"/>
    <w:rsid w:val="000E1026"/>
    <w:rsid w:val="002C4FC5"/>
    <w:rsid w:val="004708C0"/>
    <w:rsid w:val="00BE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F65F0"/>
  <w15:chartTrackingRefBased/>
  <w15:docId w15:val="{999B3D6D-2313-4B9A-B1D9-915F83B4B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HAnsi" w:hAnsi="Tahoma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08C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0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4708C0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102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10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itchell</dc:creator>
  <cp:keywords/>
  <dc:description/>
  <cp:lastModifiedBy>ANI</cp:lastModifiedBy>
  <cp:revision>2</cp:revision>
  <dcterms:created xsi:type="dcterms:W3CDTF">2020-08-09T13:52:00Z</dcterms:created>
  <dcterms:modified xsi:type="dcterms:W3CDTF">2020-08-09T13:52:00Z</dcterms:modified>
</cp:coreProperties>
</file>